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8" w:space="0" w:color="000000"/>
        </w:pBdr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.  Resampling results and non-additivity.</w:t>
      </w:r>
    </w:p>
    <w:tbl>
      <w:tblPr>
        <w:tblW w:w="97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576"/>
        <w:gridCol w:w="1074"/>
        <w:gridCol w:w="1070"/>
        <w:gridCol w:w="941"/>
        <w:gridCol w:w="941"/>
        <w:gridCol w:w="962"/>
        <w:gridCol w:w="1073"/>
      </w:tblGrid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Genotypic Diversity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Observe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Expected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Lower CI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Upper CI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Non-Additivity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8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4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041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53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9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975.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125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65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655.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5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71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.29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.3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4.5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.10</w:t>
            </w:r>
          </w:p>
        </w:tc>
        <w:tc>
          <w:tcPr>
            <w:tcW w:w="9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8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8.0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.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.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.52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5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7)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8.0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4.8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4.4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.1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38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76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-2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7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7)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7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9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8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8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6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045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53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-4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8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5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925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06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Abundance (2008)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07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56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40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2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10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Abun.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87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9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8)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Floral Vis. Richness (2008)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3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6:30:00Z</dcterms:created>
  <dc:creator>mgenung</dc:creator>
  <dc:description/>
  <cp:keywords/>
  <dc:language>en-US</dc:language>
  <cp:lastModifiedBy>mgenung</cp:lastModifiedBy>
  <dcterms:modified xsi:type="dcterms:W3CDTF">2009-11-11T16:30:00Z</dcterms:modified>
  <cp:revision>2</cp:revision>
  <dc:subject/>
  <dc:title/>
</cp:coreProperties>
</file>